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E38E1" w14:textId="66D8FC79" w:rsidR="00475CF2" w:rsidRDefault="00BB0A9F" w:rsidP="00EF03CB">
      <w:pPr>
        <w:pStyle w:val="Heading2"/>
        <w:rPr>
          <w:lang w:val="en-US"/>
        </w:rPr>
      </w:pPr>
      <w:bookmarkStart w:id="0" w:name="_Toc47366486"/>
      <w:bookmarkStart w:id="1" w:name="_Toc47367300"/>
      <w:r w:rsidRPr="005E7F35">
        <w:rPr>
          <w:lang w:val="en-US"/>
        </w:rPr>
        <w:t xml:space="preserve">Multimedia Appendix </w:t>
      </w:r>
      <w:r w:rsidR="00475CF2">
        <w:rPr>
          <w:lang w:val="en-US"/>
        </w:rPr>
        <w:t>1</w:t>
      </w:r>
      <w:r w:rsidRPr="005E7F35">
        <w:rPr>
          <w:lang w:val="en-US"/>
        </w:rPr>
        <w:t xml:space="preserve"> </w:t>
      </w:r>
      <w:bookmarkEnd w:id="0"/>
      <w:r w:rsidR="00EF03CB">
        <w:rPr>
          <w:lang w:val="en-US"/>
        </w:rPr>
        <w:t xml:space="preserve">Medline </w:t>
      </w:r>
      <w:r w:rsidR="00475CF2">
        <w:rPr>
          <w:lang w:val="en-US"/>
        </w:rPr>
        <w:t xml:space="preserve">Search </w:t>
      </w:r>
      <w:r w:rsidR="00EF03CB">
        <w:rPr>
          <w:lang w:val="en-US"/>
        </w:rPr>
        <w:t>S</w:t>
      </w:r>
      <w:r w:rsidR="00475CF2">
        <w:rPr>
          <w:lang w:val="en-US"/>
        </w:rPr>
        <w:t>trateg</w:t>
      </w:r>
      <w:r w:rsidR="00EF03CB">
        <w:rPr>
          <w:lang w:val="en-US"/>
        </w:rPr>
        <w:t>y</w:t>
      </w:r>
      <w:bookmarkEnd w:id="1"/>
    </w:p>
    <w:p w14:paraId="2D5AA291" w14:textId="77777777" w:rsidR="00EF03CB" w:rsidRPr="00EF03CB" w:rsidRDefault="00EF03CB" w:rsidP="00EF03CB">
      <w:pPr>
        <w:rPr>
          <w:lang w:eastAsia="x-none"/>
        </w:rPr>
      </w:pPr>
    </w:p>
    <w:p w14:paraId="7F37024C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>Database: Ovid MEDLINE(R) and Epub Ahead of Print, In-Process &amp; Other Non-Indexed Citations and Daily &lt;1946 to January 24, 2020&gt;</w:t>
      </w:r>
    </w:p>
    <w:p w14:paraId="7C60297F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>Search Strategy:</w:t>
      </w:r>
    </w:p>
    <w:p w14:paraId="1024F223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>--------------------------------------------------------------------------------</w:t>
      </w:r>
    </w:p>
    <w:p w14:paraId="7469EC13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     consumer health information/ or exp health literacy/ or literacy/ or computer literacy/ or information literacy/ </w:t>
      </w:r>
    </w:p>
    <w:p w14:paraId="1E927A0F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2     ((basic or functional or scientific or media or information or computer or health or eHealth) adj1 (literacy or literate* or illiteracy or illiterate*)).mp. </w:t>
      </w:r>
    </w:p>
    <w:p w14:paraId="74614D50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3     1 or 2 </w:t>
      </w:r>
    </w:p>
    <w:p w14:paraId="53DFFB49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4     exp Telemedicine/ </w:t>
      </w:r>
    </w:p>
    <w:p w14:paraId="52B7F7DC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5     (teleradiology or tele-radiology or telepathology or tele-pathology or tele-cardiology or telecardiology or teleconsultation or tele-consultation or teledermatology or tele-dermatology or telediagnos* or tele-diagnos* or telemonitoring or tele-monitoring or telepsychiatry or tele-psychiatry or teleradiotherapy or tele-radiotherapy or telerehabilitation or tele-rehabilitation or telesurgery or tele-surgery or teletherapy or tele-therapy or (remote adj (rehabilitation or consultation* or diagnos* or monitoring)) or erehabilitation or e-rehabilitation or (virtual adj rehabilitaiton)).mp. </w:t>
      </w:r>
    </w:p>
    <w:p w14:paraId="76AC92AD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6     Internet/ </w:t>
      </w:r>
    </w:p>
    <w:p w14:paraId="5583FC4B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7     (mobile adj (app? or application? or phone?)).mp. </w:t>
      </w:r>
    </w:p>
    <w:p w14:paraId="4372B66B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8     mobile applications/ </w:t>
      </w:r>
    </w:p>
    <w:p w14:paraId="22CCF34D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9     ((mobile or digital) adj2 (medium or media* or network* or application? or app?)).mp. </w:t>
      </w:r>
    </w:p>
    <w:p w14:paraId="2B9E8EF1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0     (internet or online or web or web2).mp. </w:t>
      </w:r>
    </w:p>
    <w:p w14:paraId="7CDE6F57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1     "web 2.0".mp. </w:t>
      </w:r>
    </w:p>
    <w:p w14:paraId="7C625ADB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2     (ehealth or mhealth or e-health or m-health or mHealth or eHealth or tele-medicine or telemedicine or telehealth).mp. </w:t>
      </w:r>
    </w:p>
    <w:p w14:paraId="6444864E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3     ((digital or mobile or electronic or computer or internet) adj1 health).mp. </w:t>
      </w:r>
    </w:p>
    <w:p w14:paraId="33E15D31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4     or/4-13 </w:t>
      </w:r>
    </w:p>
    <w:p w14:paraId="67C0E821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5     ((randomized controlled trial or controlled clinical trial).pt. or randomized.ab. or placebo.ab. or drug therapy.fs. or randomly.ab. or trial.ab. or groups.ab.) not (exp animals/ not humans.sh.) </w:t>
      </w:r>
    </w:p>
    <w:p w14:paraId="6E963731" w14:textId="77777777" w:rsidR="00E96883" w:rsidRPr="00E96883" w:rsidRDefault="00E96883" w:rsidP="00E96883">
      <w:pPr>
        <w:rPr>
          <w:lang w:eastAsia="x-none"/>
        </w:rPr>
      </w:pPr>
      <w:r w:rsidRPr="00E96883">
        <w:rPr>
          <w:lang w:eastAsia="x-none"/>
        </w:rPr>
        <w:t xml:space="preserve">16     3 and 14 and 15 (1061) </w:t>
      </w:r>
    </w:p>
    <w:p w14:paraId="13D040A6" w14:textId="77777777" w:rsidR="00E96883" w:rsidRPr="00E96883" w:rsidRDefault="00E96883" w:rsidP="00E96883">
      <w:pPr>
        <w:rPr>
          <w:lang w:eastAsia="x-none"/>
        </w:rPr>
      </w:pPr>
    </w:p>
    <w:sectPr w:rsidR="00E96883" w:rsidRPr="00E96883" w:rsidSect="00D04F7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D91D9" w14:textId="77777777" w:rsidR="00C25564" w:rsidRDefault="00C25564" w:rsidP="00BA0E1F">
      <w:r>
        <w:separator/>
      </w:r>
    </w:p>
  </w:endnote>
  <w:endnote w:type="continuationSeparator" w:id="0">
    <w:p w14:paraId="136A02FC" w14:textId="77777777" w:rsidR="00C25564" w:rsidRDefault="00C25564" w:rsidP="00BA0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55440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F1E968" w14:textId="2A727CC3" w:rsidR="00BA0E1F" w:rsidRDefault="00BA0E1F" w:rsidP="00E752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138C16" w14:textId="77777777" w:rsidR="00BA0E1F" w:rsidRDefault="00BA0E1F" w:rsidP="00BA0E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88946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F3261B" w14:textId="1F19B196" w:rsidR="00BA0E1F" w:rsidRDefault="00BA0E1F" w:rsidP="00E752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C13AA2" w14:textId="77777777" w:rsidR="00BA0E1F" w:rsidRDefault="00BA0E1F" w:rsidP="00BA0E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31431" w14:textId="77777777" w:rsidR="00C25564" w:rsidRDefault="00C25564" w:rsidP="00BA0E1F">
      <w:r>
        <w:separator/>
      </w:r>
    </w:p>
  </w:footnote>
  <w:footnote w:type="continuationSeparator" w:id="0">
    <w:p w14:paraId="1DC032DF" w14:textId="77777777" w:rsidR="00C25564" w:rsidRDefault="00C25564" w:rsidP="00BA0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81F18"/>
    <w:multiLevelType w:val="hybridMultilevel"/>
    <w:tmpl w:val="34C00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A768E"/>
    <w:multiLevelType w:val="hybridMultilevel"/>
    <w:tmpl w:val="17C898BA"/>
    <w:lvl w:ilvl="0" w:tplc="E2903288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76FFC"/>
    <w:multiLevelType w:val="hybridMultilevel"/>
    <w:tmpl w:val="DCA2C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55B2D"/>
    <w:multiLevelType w:val="multilevel"/>
    <w:tmpl w:val="6F70B7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77B7852"/>
    <w:multiLevelType w:val="hybridMultilevel"/>
    <w:tmpl w:val="6A0A6370"/>
    <w:lvl w:ilvl="0" w:tplc="49A4B02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83B25"/>
    <w:multiLevelType w:val="hybridMultilevel"/>
    <w:tmpl w:val="D70A41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AFA1A05"/>
    <w:multiLevelType w:val="hybridMultilevel"/>
    <w:tmpl w:val="D41AA8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A1685"/>
    <w:multiLevelType w:val="hybridMultilevel"/>
    <w:tmpl w:val="0D167AC6"/>
    <w:lvl w:ilvl="0" w:tplc="F51A6D82">
      <w:start w:val="1"/>
      <w:numFmt w:val="bullet"/>
      <w:lvlText w:val=""/>
      <w:lvlJc w:val="left"/>
      <w:pPr>
        <w:ind w:left="657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181A6D"/>
    <w:multiLevelType w:val="hybridMultilevel"/>
    <w:tmpl w:val="60D4F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72D6E"/>
    <w:multiLevelType w:val="hybridMultilevel"/>
    <w:tmpl w:val="F1E20BF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90E623E">
      <w:start w:val="1"/>
      <w:numFmt w:val="decimal"/>
      <w:lvlText w:val="%2.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99456E"/>
    <w:multiLevelType w:val="multilevel"/>
    <w:tmpl w:val="F2B4A08A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8EA4CBB"/>
    <w:multiLevelType w:val="multilevel"/>
    <w:tmpl w:val="F2B4A08A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972285F"/>
    <w:multiLevelType w:val="hybridMultilevel"/>
    <w:tmpl w:val="AD8EB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8145CE"/>
    <w:multiLevelType w:val="hybridMultilevel"/>
    <w:tmpl w:val="4ADAE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767FE0"/>
    <w:multiLevelType w:val="hybridMultilevel"/>
    <w:tmpl w:val="1CE85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432FE2"/>
    <w:multiLevelType w:val="hybridMultilevel"/>
    <w:tmpl w:val="00000000"/>
    <w:lvl w:ilvl="0" w:tplc="CEEE13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0A9F5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DC06D0E">
      <w:start w:val="1"/>
      <w:numFmt w:val="lowerRoman"/>
      <w:lvlText w:val="%3."/>
      <w:lvlJc w:val="left"/>
      <w:pPr>
        <w:tabs>
          <w:tab w:val="num" w:pos="2160"/>
        </w:tabs>
        <w:ind w:left="2160" w:hanging="360"/>
      </w:pPr>
    </w:lvl>
    <w:lvl w:ilvl="3" w:tplc="371A476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841E5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40E15A">
      <w:start w:val="1"/>
      <w:numFmt w:val="lowerRoman"/>
      <w:lvlText w:val="%6."/>
      <w:lvlJc w:val="left"/>
      <w:pPr>
        <w:tabs>
          <w:tab w:val="num" w:pos="4320"/>
        </w:tabs>
        <w:ind w:left="4320" w:hanging="360"/>
      </w:pPr>
    </w:lvl>
    <w:lvl w:ilvl="6" w:tplc="EB688F0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2CE16C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392C52A">
      <w:start w:val="1"/>
      <w:numFmt w:val="lowerRoman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D51339F"/>
    <w:multiLevelType w:val="multilevel"/>
    <w:tmpl w:val="4494301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EEB2E4D"/>
    <w:multiLevelType w:val="hybridMultilevel"/>
    <w:tmpl w:val="D778B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6D1702"/>
    <w:multiLevelType w:val="hybridMultilevel"/>
    <w:tmpl w:val="95D0E0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146EDE"/>
    <w:multiLevelType w:val="hybridMultilevel"/>
    <w:tmpl w:val="37D2E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6D34FE"/>
    <w:multiLevelType w:val="hybridMultilevel"/>
    <w:tmpl w:val="47B673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6B3E96"/>
    <w:multiLevelType w:val="multilevel"/>
    <w:tmpl w:val="6F70B7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9F92724"/>
    <w:multiLevelType w:val="hybridMultilevel"/>
    <w:tmpl w:val="00000000"/>
    <w:lvl w:ilvl="0" w:tplc="D08C0518">
      <w:start w:val="1"/>
      <w:numFmt w:val="bullet"/>
      <w:lvlText w:val="·"/>
      <w:lvlJc w:val="left"/>
      <w:pPr>
        <w:tabs>
          <w:tab w:val="num" w:pos="2160"/>
        </w:tabs>
        <w:ind w:left="2160" w:hanging="360"/>
      </w:pPr>
      <w:rPr>
        <w:rFonts w:ascii="Symbol" w:hAnsi="Symbol"/>
      </w:rPr>
    </w:lvl>
    <w:lvl w:ilvl="1" w:tplc="C32E5E26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2" w:tplc="567ADE6A">
      <w:start w:val="1"/>
      <w:numFmt w:val="bullet"/>
      <w:lvlText w:val="·"/>
      <w:lvlJc w:val="left"/>
      <w:pPr>
        <w:tabs>
          <w:tab w:val="num" w:pos="3600"/>
        </w:tabs>
        <w:ind w:left="3600" w:hanging="360"/>
      </w:pPr>
      <w:rPr>
        <w:rFonts w:ascii="Symbol" w:hAnsi="Symbol"/>
      </w:rPr>
    </w:lvl>
    <w:lvl w:ilvl="3" w:tplc="1148592C">
      <w:start w:val="1"/>
      <w:numFmt w:val="bullet"/>
      <w:lvlText w:val="·"/>
      <w:lvlJc w:val="left"/>
      <w:pPr>
        <w:tabs>
          <w:tab w:val="num" w:pos="4320"/>
        </w:tabs>
        <w:ind w:left="4320" w:hanging="360"/>
      </w:pPr>
      <w:rPr>
        <w:rFonts w:ascii="Symbol" w:hAnsi="Symbol"/>
      </w:rPr>
    </w:lvl>
    <w:lvl w:ilvl="4" w:tplc="6794F566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5" w:tplc="0BC86FF6">
      <w:start w:val="1"/>
      <w:numFmt w:val="bullet"/>
      <w:lvlText w:val="·"/>
      <w:lvlJc w:val="left"/>
      <w:pPr>
        <w:tabs>
          <w:tab w:val="num" w:pos="5760"/>
        </w:tabs>
        <w:ind w:left="5760" w:hanging="360"/>
      </w:pPr>
      <w:rPr>
        <w:rFonts w:ascii="Symbol" w:hAnsi="Symbol"/>
      </w:rPr>
    </w:lvl>
    <w:lvl w:ilvl="6" w:tplc="A0D69EBA">
      <w:start w:val="1"/>
      <w:numFmt w:val="bullet"/>
      <w:lvlText w:val="·"/>
      <w:lvlJc w:val="left"/>
      <w:pPr>
        <w:tabs>
          <w:tab w:val="num" w:pos="6480"/>
        </w:tabs>
        <w:ind w:left="6480" w:hanging="360"/>
      </w:pPr>
      <w:rPr>
        <w:rFonts w:ascii="Symbol" w:hAnsi="Symbol"/>
      </w:rPr>
    </w:lvl>
    <w:lvl w:ilvl="7" w:tplc="F5D0AF3A">
      <w:start w:val="1"/>
      <w:numFmt w:val="bullet"/>
      <w:lvlText w:val="·"/>
      <w:lvlJc w:val="left"/>
      <w:pPr>
        <w:tabs>
          <w:tab w:val="num" w:pos="7200"/>
        </w:tabs>
        <w:ind w:left="7200" w:hanging="360"/>
      </w:pPr>
      <w:rPr>
        <w:rFonts w:ascii="Symbol" w:hAnsi="Symbol"/>
      </w:rPr>
    </w:lvl>
    <w:lvl w:ilvl="8" w:tplc="F170E602">
      <w:start w:val="1"/>
      <w:numFmt w:val="bullet"/>
      <w:lvlText w:val="·"/>
      <w:lvlJc w:val="left"/>
      <w:pPr>
        <w:tabs>
          <w:tab w:val="num" w:pos="7920"/>
        </w:tabs>
        <w:ind w:left="7920" w:hanging="360"/>
      </w:pPr>
      <w:rPr>
        <w:rFonts w:ascii="Symbol" w:hAnsi="Symbol"/>
      </w:rPr>
    </w:lvl>
  </w:abstractNum>
  <w:abstractNum w:abstractNumId="23" w15:restartNumberingAfterBreak="0">
    <w:nsid w:val="4B6F2C4A"/>
    <w:multiLevelType w:val="hybridMultilevel"/>
    <w:tmpl w:val="BF3A9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B531A2"/>
    <w:multiLevelType w:val="hybridMultilevel"/>
    <w:tmpl w:val="C57CD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BC5766"/>
    <w:multiLevelType w:val="multilevel"/>
    <w:tmpl w:val="6F70B7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ED460AA"/>
    <w:multiLevelType w:val="multilevel"/>
    <w:tmpl w:val="F2B4A08A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F6176C3"/>
    <w:multiLevelType w:val="multilevel"/>
    <w:tmpl w:val="F2B4A08A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2525058"/>
    <w:multiLevelType w:val="hybridMultilevel"/>
    <w:tmpl w:val="F3E2E0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760E69"/>
    <w:multiLevelType w:val="hybridMultilevel"/>
    <w:tmpl w:val="272AF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E45F6E"/>
    <w:multiLevelType w:val="multilevel"/>
    <w:tmpl w:val="F2B4A08A"/>
    <w:lvl w:ilvl="0">
      <w:start w:val="6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6CB784B"/>
    <w:multiLevelType w:val="hybridMultilevel"/>
    <w:tmpl w:val="36BE6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E579C2"/>
    <w:multiLevelType w:val="hybridMultilevel"/>
    <w:tmpl w:val="D8C6D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CF129C"/>
    <w:multiLevelType w:val="multilevel"/>
    <w:tmpl w:val="6F70B7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6743EA9"/>
    <w:multiLevelType w:val="hybridMultilevel"/>
    <w:tmpl w:val="3DFC6492"/>
    <w:lvl w:ilvl="0" w:tplc="04090001">
      <w:start w:val="1"/>
      <w:numFmt w:val="bullet"/>
      <w:lvlText w:val=""/>
      <w:lvlJc w:val="left"/>
      <w:pPr>
        <w:ind w:left="8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8" w:hanging="360"/>
      </w:pPr>
      <w:rPr>
        <w:rFonts w:ascii="Wingdings" w:hAnsi="Wingdings" w:hint="default"/>
      </w:rPr>
    </w:lvl>
  </w:abstractNum>
  <w:abstractNum w:abstractNumId="35" w15:restartNumberingAfterBreak="0">
    <w:nsid w:val="66DF39E8"/>
    <w:multiLevelType w:val="hybridMultilevel"/>
    <w:tmpl w:val="4C1C20E0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6" w15:restartNumberingAfterBreak="0">
    <w:nsid w:val="69523BF0"/>
    <w:multiLevelType w:val="hybridMultilevel"/>
    <w:tmpl w:val="63A05A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787078"/>
    <w:multiLevelType w:val="hybridMultilevel"/>
    <w:tmpl w:val="24B81C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C21640"/>
    <w:multiLevelType w:val="multilevel"/>
    <w:tmpl w:val="6F70B7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CBC2753"/>
    <w:multiLevelType w:val="hybridMultilevel"/>
    <w:tmpl w:val="893E9F9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40" w15:restartNumberingAfterBreak="0">
    <w:nsid w:val="6DE10DD3"/>
    <w:multiLevelType w:val="hybridMultilevel"/>
    <w:tmpl w:val="1EB09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BA0B65"/>
    <w:multiLevelType w:val="hybridMultilevel"/>
    <w:tmpl w:val="B64E6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FC1A4B"/>
    <w:multiLevelType w:val="hybridMultilevel"/>
    <w:tmpl w:val="C61A8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8B7B75"/>
    <w:multiLevelType w:val="hybridMultilevel"/>
    <w:tmpl w:val="241EE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</w:num>
  <w:num w:numId="3">
    <w:abstractNumId w:val="22"/>
  </w:num>
  <w:num w:numId="4">
    <w:abstractNumId w:val="17"/>
  </w:num>
  <w:num w:numId="5">
    <w:abstractNumId w:val="32"/>
  </w:num>
  <w:num w:numId="6">
    <w:abstractNumId w:val="33"/>
  </w:num>
  <w:num w:numId="7">
    <w:abstractNumId w:val="8"/>
  </w:num>
  <w:num w:numId="8">
    <w:abstractNumId w:val="34"/>
  </w:num>
  <w:num w:numId="9">
    <w:abstractNumId w:val="31"/>
  </w:num>
  <w:num w:numId="10">
    <w:abstractNumId w:val="0"/>
  </w:num>
  <w:num w:numId="11">
    <w:abstractNumId w:val="41"/>
  </w:num>
  <w:num w:numId="12">
    <w:abstractNumId w:val="13"/>
  </w:num>
  <w:num w:numId="13">
    <w:abstractNumId w:val="14"/>
  </w:num>
  <w:num w:numId="14">
    <w:abstractNumId w:val="23"/>
  </w:num>
  <w:num w:numId="15">
    <w:abstractNumId w:val="35"/>
  </w:num>
  <w:num w:numId="16">
    <w:abstractNumId w:val="25"/>
  </w:num>
  <w:num w:numId="17">
    <w:abstractNumId w:val="38"/>
  </w:num>
  <w:num w:numId="18">
    <w:abstractNumId w:val="3"/>
  </w:num>
  <w:num w:numId="19">
    <w:abstractNumId w:val="21"/>
  </w:num>
  <w:num w:numId="20">
    <w:abstractNumId w:val="29"/>
  </w:num>
  <w:num w:numId="21">
    <w:abstractNumId w:val="39"/>
  </w:num>
  <w:num w:numId="22">
    <w:abstractNumId w:val="40"/>
  </w:num>
  <w:num w:numId="23">
    <w:abstractNumId w:val="16"/>
  </w:num>
  <w:num w:numId="24">
    <w:abstractNumId w:val="2"/>
  </w:num>
  <w:num w:numId="25">
    <w:abstractNumId w:val="4"/>
  </w:num>
  <w:num w:numId="26">
    <w:abstractNumId w:val="19"/>
  </w:num>
  <w:num w:numId="27">
    <w:abstractNumId w:val="18"/>
  </w:num>
  <w:num w:numId="28">
    <w:abstractNumId w:val="7"/>
  </w:num>
  <w:num w:numId="29">
    <w:abstractNumId w:val="12"/>
  </w:num>
  <w:num w:numId="30">
    <w:abstractNumId w:val="24"/>
  </w:num>
  <w:num w:numId="31">
    <w:abstractNumId w:val="20"/>
  </w:num>
  <w:num w:numId="32">
    <w:abstractNumId w:val="28"/>
  </w:num>
  <w:num w:numId="33">
    <w:abstractNumId w:val="6"/>
  </w:num>
  <w:num w:numId="34">
    <w:abstractNumId w:val="36"/>
  </w:num>
  <w:num w:numId="35">
    <w:abstractNumId w:val="37"/>
  </w:num>
  <w:num w:numId="36">
    <w:abstractNumId w:val="1"/>
  </w:num>
  <w:num w:numId="37">
    <w:abstractNumId w:val="42"/>
  </w:num>
  <w:num w:numId="38">
    <w:abstractNumId w:val="9"/>
  </w:num>
  <w:num w:numId="39">
    <w:abstractNumId w:val="11"/>
  </w:num>
  <w:num w:numId="40">
    <w:abstractNumId w:val="43"/>
  </w:num>
  <w:num w:numId="41">
    <w:abstractNumId w:val="27"/>
  </w:num>
  <w:num w:numId="42">
    <w:abstractNumId w:val="26"/>
  </w:num>
  <w:num w:numId="43">
    <w:abstractNumId w:val="10"/>
  </w:num>
  <w:num w:numId="4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A9F"/>
    <w:rsid w:val="00000769"/>
    <w:rsid w:val="00003BCB"/>
    <w:rsid w:val="00013B0F"/>
    <w:rsid w:val="00067975"/>
    <w:rsid w:val="00070140"/>
    <w:rsid w:val="000736F2"/>
    <w:rsid w:val="0008752C"/>
    <w:rsid w:val="00094393"/>
    <w:rsid w:val="000A400E"/>
    <w:rsid w:val="000D60C4"/>
    <w:rsid w:val="00104278"/>
    <w:rsid w:val="00110FE4"/>
    <w:rsid w:val="00120645"/>
    <w:rsid w:val="00121677"/>
    <w:rsid w:val="00125274"/>
    <w:rsid w:val="001253F2"/>
    <w:rsid w:val="00125F48"/>
    <w:rsid w:val="001342D9"/>
    <w:rsid w:val="00137E82"/>
    <w:rsid w:val="001601FE"/>
    <w:rsid w:val="001645ED"/>
    <w:rsid w:val="00185C1C"/>
    <w:rsid w:val="001E796C"/>
    <w:rsid w:val="0020096D"/>
    <w:rsid w:val="002120CD"/>
    <w:rsid w:val="00260DBA"/>
    <w:rsid w:val="00267D69"/>
    <w:rsid w:val="002731D2"/>
    <w:rsid w:val="002922E2"/>
    <w:rsid w:val="002D1BE6"/>
    <w:rsid w:val="002E63F2"/>
    <w:rsid w:val="00315E67"/>
    <w:rsid w:val="00332EE9"/>
    <w:rsid w:val="00337E05"/>
    <w:rsid w:val="0034130E"/>
    <w:rsid w:val="0034769C"/>
    <w:rsid w:val="00353327"/>
    <w:rsid w:val="003540AE"/>
    <w:rsid w:val="00360078"/>
    <w:rsid w:val="003864AA"/>
    <w:rsid w:val="003A3B3D"/>
    <w:rsid w:val="003B3D36"/>
    <w:rsid w:val="003C51FB"/>
    <w:rsid w:val="003E4ECA"/>
    <w:rsid w:val="00426AE7"/>
    <w:rsid w:val="00470585"/>
    <w:rsid w:val="00475CF2"/>
    <w:rsid w:val="00481278"/>
    <w:rsid w:val="0049428C"/>
    <w:rsid w:val="004B6609"/>
    <w:rsid w:val="004E63B3"/>
    <w:rsid w:val="004E7D3E"/>
    <w:rsid w:val="00524602"/>
    <w:rsid w:val="0053312A"/>
    <w:rsid w:val="00560B9B"/>
    <w:rsid w:val="005618A9"/>
    <w:rsid w:val="0056296D"/>
    <w:rsid w:val="00591EBE"/>
    <w:rsid w:val="005A171F"/>
    <w:rsid w:val="005B341E"/>
    <w:rsid w:val="005C19D0"/>
    <w:rsid w:val="005C5011"/>
    <w:rsid w:val="005C7630"/>
    <w:rsid w:val="005E5E9E"/>
    <w:rsid w:val="005E7F35"/>
    <w:rsid w:val="005F6D10"/>
    <w:rsid w:val="00622358"/>
    <w:rsid w:val="00631423"/>
    <w:rsid w:val="00633F81"/>
    <w:rsid w:val="00634C1D"/>
    <w:rsid w:val="00641333"/>
    <w:rsid w:val="00664261"/>
    <w:rsid w:val="006A5221"/>
    <w:rsid w:val="006A58C4"/>
    <w:rsid w:val="006C4DB0"/>
    <w:rsid w:val="006C5ECF"/>
    <w:rsid w:val="006E7D47"/>
    <w:rsid w:val="006F1453"/>
    <w:rsid w:val="006F7394"/>
    <w:rsid w:val="00713A26"/>
    <w:rsid w:val="00715642"/>
    <w:rsid w:val="00743F33"/>
    <w:rsid w:val="00743FF8"/>
    <w:rsid w:val="00775364"/>
    <w:rsid w:val="00792FDB"/>
    <w:rsid w:val="007E4B9F"/>
    <w:rsid w:val="00814DBF"/>
    <w:rsid w:val="00830AFF"/>
    <w:rsid w:val="00832F34"/>
    <w:rsid w:val="00852034"/>
    <w:rsid w:val="00866801"/>
    <w:rsid w:val="00896D07"/>
    <w:rsid w:val="008B4B89"/>
    <w:rsid w:val="008C0C25"/>
    <w:rsid w:val="008D69D1"/>
    <w:rsid w:val="00900A10"/>
    <w:rsid w:val="0090264B"/>
    <w:rsid w:val="00906DCF"/>
    <w:rsid w:val="0090740D"/>
    <w:rsid w:val="00912D4C"/>
    <w:rsid w:val="00915B95"/>
    <w:rsid w:val="00921A25"/>
    <w:rsid w:val="0092688A"/>
    <w:rsid w:val="00947393"/>
    <w:rsid w:val="00955A5C"/>
    <w:rsid w:val="009B5D23"/>
    <w:rsid w:val="009C4A95"/>
    <w:rsid w:val="009D2908"/>
    <w:rsid w:val="009E2DB4"/>
    <w:rsid w:val="009F0C4C"/>
    <w:rsid w:val="00A15786"/>
    <w:rsid w:val="00A42DEC"/>
    <w:rsid w:val="00A46580"/>
    <w:rsid w:val="00A56983"/>
    <w:rsid w:val="00AA01B6"/>
    <w:rsid w:val="00AC66D2"/>
    <w:rsid w:val="00AE2392"/>
    <w:rsid w:val="00AE3E03"/>
    <w:rsid w:val="00B10577"/>
    <w:rsid w:val="00B324A3"/>
    <w:rsid w:val="00B4630F"/>
    <w:rsid w:val="00B76D28"/>
    <w:rsid w:val="00B93115"/>
    <w:rsid w:val="00B931C2"/>
    <w:rsid w:val="00B93705"/>
    <w:rsid w:val="00BA0E1F"/>
    <w:rsid w:val="00BB0A9F"/>
    <w:rsid w:val="00BB491F"/>
    <w:rsid w:val="00BC40B0"/>
    <w:rsid w:val="00BF5F06"/>
    <w:rsid w:val="00C01858"/>
    <w:rsid w:val="00C25564"/>
    <w:rsid w:val="00C770A7"/>
    <w:rsid w:val="00C86265"/>
    <w:rsid w:val="00C90F60"/>
    <w:rsid w:val="00C93816"/>
    <w:rsid w:val="00CD1466"/>
    <w:rsid w:val="00CE0460"/>
    <w:rsid w:val="00CE41C3"/>
    <w:rsid w:val="00CE4FCA"/>
    <w:rsid w:val="00CF24EB"/>
    <w:rsid w:val="00D01D0B"/>
    <w:rsid w:val="00D04F77"/>
    <w:rsid w:val="00D052B9"/>
    <w:rsid w:val="00D20E7A"/>
    <w:rsid w:val="00D311ED"/>
    <w:rsid w:val="00D36111"/>
    <w:rsid w:val="00D44D49"/>
    <w:rsid w:val="00D54189"/>
    <w:rsid w:val="00D63D9B"/>
    <w:rsid w:val="00D93C25"/>
    <w:rsid w:val="00D958B3"/>
    <w:rsid w:val="00DB0037"/>
    <w:rsid w:val="00DB0A6E"/>
    <w:rsid w:val="00DE4F0C"/>
    <w:rsid w:val="00DF04E1"/>
    <w:rsid w:val="00DF2E51"/>
    <w:rsid w:val="00E21B41"/>
    <w:rsid w:val="00E3159F"/>
    <w:rsid w:val="00E57BDA"/>
    <w:rsid w:val="00E73257"/>
    <w:rsid w:val="00E76457"/>
    <w:rsid w:val="00E771AD"/>
    <w:rsid w:val="00E83228"/>
    <w:rsid w:val="00E91063"/>
    <w:rsid w:val="00E96883"/>
    <w:rsid w:val="00EC1893"/>
    <w:rsid w:val="00EF03CB"/>
    <w:rsid w:val="00F0679F"/>
    <w:rsid w:val="00F10A49"/>
    <w:rsid w:val="00F2017F"/>
    <w:rsid w:val="00F27EA7"/>
    <w:rsid w:val="00F32FEA"/>
    <w:rsid w:val="00F42249"/>
    <w:rsid w:val="00F5643A"/>
    <w:rsid w:val="00F676A8"/>
    <w:rsid w:val="00F82C81"/>
    <w:rsid w:val="00F8707C"/>
    <w:rsid w:val="00F94B27"/>
    <w:rsid w:val="00FA7E8A"/>
    <w:rsid w:val="00FC1DFB"/>
    <w:rsid w:val="00FC2C5A"/>
    <w:rsid w:val="00FD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85484"/>
  <w15:chartTrackingRefBased/>
  <w15:docId w15:val="{F17588DB-9684-0B40-88AA-DEBEB3B46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A9F"/>
    <w:rPr>
      <w:rFonts w:ascii="Cambria" w:eastAsia="MS Mincho" w:hAnsi="Cambria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A9F"/>
    <w:pPr>
      <w:keepNext/>
      <w:spacing w:before="240" w:after="60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B0A9F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000000" w:themeColor="text1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BB0A9F"/>
    <w:pPr>
      <w:spacing w:before="100" w:beforeAutospacing="1" w:after="100" w:afterAutospacing="1"/>
      <w:outlineLvl w:val="2"/>
    </w:pPr>
    <w:rPr>
      <w:rFonts w:asciiTheme="majorHAnsi" w:eastAsia="Times New Roman" w:hAnsiTheme="majorHAnsi" w:cs="Times New Roman"/>
      <w:b/>
      <w:bCs/>
      <w:i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A9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E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EC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0A9F"/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BB0A9F"/>
    <w:rPr>
      <w:rFonts w:ascii="Calibri" w:eastAsia="MS Gothic" w:hAnsi="Calibri" w:cs="Times New Roman"/>
      <w:b/>
      <w:bCs/>
      <w:color w:val="000000" w:themeColor="text1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BB0A9F"/>
    <w:rPr>
      <w:rFonts w:asciiTheme="majorHAnsi" w:eastAsia="Times New Roman" w:hAnsiTheme="majorHAnsi" w:cs="Times New Roman"/>
      <w:b/>
      <w:bCs/>
      <w:i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BB0A9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BB0A9F"/>
    <w:pPr>
      <w:spacing w:after="120"/>
      <w:ind w:left="720" w:hanging="357"/>
    </w:pPr>
    <w:rPr>
      <w:rFonts w:ascii="Calibri" w:eastAsia="SimSun" w:hAnsi="Calibri" w:cs="Times New Roman"/>
      <w:sz w:val="22"/>
      <w:szCs w:val="22"/>
      <w:lang w:val="x-none" w:eastAsia="zh-CN"/>
    </w:rPr>
  </w:style>
  <w:style w:type="paragraph" w:styleId="CommentText">
    <w:name w:val="annotation text"/>
    <w:basedOn w:val="Normal"/>
    <w:link w:val="CommentTextChar"/>
    <w:uiPriority w:val="99"/>
    <w:semiHidden/>
    <w:rsid w:val="00BB0A9F"/>
    <w:pPr>
      <w:spacing w:after="120"/>
      <w:ind w:left="357" w:hanging="357"/>
    </w:pPr>
    <w:rPr>
      <w:rFonts w:ascii="Calibri" w:eastAsia="SimSun" w:hAnsi="Calibri" w:cs="Times New Roman"/>
      <w:sz w:val="20"/>
      <w:szCs w:val="20"/>
      <w:lang w:val="x-non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9F"/>
    <w:rPr>
      <w:rFonts w:ascii="Calibri" w:eastAsia="SimSun" w:hAnsi="Calibri" w:cs="Times New Roman"/>
      <w:sz w:val="20"/>
      <w:szCs w:val="20"/>
      <w:lang w:val="x-none" w:eastAsia="zh-CN"/>
    </w:rPr>
  </w:style>
  <w:style w:type="character" w:styleId="CommentReference">
    <w:name w:val="annotation reference"/>
    <w:uiPriority w:val="99"/>
    <w:rsid w:val="00BB0A9F"/>
    <w:rPr>
      <w:rFonts w:cs="Times New Roman"/>
      <w:sz w:val="18"/>
    </w:rPr>
  </w:style>
  <w:style w:type="paragraph" w:styleId="NormalWeb">
    <w:name w:val="Normal (Web)"/>
    <w:basedOn w:val="Normal"/>
    <w:uiPriority w:val="99"/>
    <w:unhideWhenUsed/>
    <w:rsid w:val="00BB0A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deleted">
    <w:name w:val="deleted"/>
    <w:basedOn w:val="DefaultParagraphFont"/>
    <w:rsid w:val="00BB0A9F"/>
  </w:style>
  <w:style w:type="character" w:customStyle="1" w:styleId="inserted">
    <w:name w:val="inserted"/>
    <w:basedOn w:val="DefaultParagraphFont"/>
    <w:rsid w:val="00BB0A9F"/>
  </w:style>
  <w:style w:type="character" w:customStyle="1" w:styleId="marker">
    <w:name w:val="marker"/>
    <w:basedOn w:val="DefaultParagraphFont"/>
    <w:rsid w:val="00BB0A9F"/>
  </w:style>
  <w:style w:type="character" w:customStyle="1" w:styleId="deletedmarker">
    <w:name w:val="deletedmarker"/>
    <w:basedOn w:val="DefaultParagraphFont"/>
    <w:rsid w:val="00BB0A9F"/>
  </w:style>
  <w:style w:type="character" w:customStyle="1" w:styleId="insertedmarker">
    <w:name w:val="insertedmarker"/>
    <w:basedOn w:val="DefaultParagraphFont"/>
    <w:rsid w:val="00BB0A9F"/>
  </w:style>
  <w:style w:type="character" w:styleId="Hyperlink">
    <w:name w:val="Hyperlink"/>
    <w:uiPriority w:val="99"/>
    <w:unhideWhenUsed/>
    <w:rsid w:val="00BB0A9F"/>
    <w:rPr>
      <w:color w:val="0000FF"/>
      <w:u w:val="single"/>
    </w:rPr>
  </w:style>
  <w:style w:type="table" w:styleId="TableGrid">
    <w:name w:val="Table Grid"/>
    <w:basedOn w:val="TableNormal"/>
    <w:uiPriority w:val="59"/>
    <w:rsid w:val="00BB0A9F"/>
    <w:rPr>
      <w:rFonts w:ascii="Cambria" w:eastAsia="Cambria" w:hAnsi="Cambria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9F"/>
    <w:pPr>
      <w:spacing w:after="0"/>
      <w:ind w:left="0" w:firstLine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9F"/>
    <w:rPr>
      <w:rFonts w:ascii="Calibri" w:eastAsia="SimSun" w:hAnsi="Calibri" w:cs="Times New Roman"/>
      <w:b/>
      <w:bCs/>
      <w:sz w:val="20"/>
      <w:szCs w:val="20"/>
      <w:lang w:val="x-none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BB0A9F"/>
    <w:pPr>
      <w:pBdr>
        <w:bottom w:val="single" w:sz="8" w:space="4" w:color="4F81BD"/>
      </w:pBdr>
      <w:spacing w:after="300"/>
    </w:pPr>
    <w:rPr>
      <w:rFonts w:eastAsia="Times New Roman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BB0A9F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FootnoteText">
    <w:name w:val="footnote text"/>
    <w:basedOn w:val="Normal"/>
    <w:link w:val="FootnoteTextChar"/>
    <w:rsid w:val="00BB0A9F"/>
    <w:pPr>
      <w:spacing w:after="200" w:line="276" w:lineRule="auto"/>
    </w:pPr>
    <w:rPr>
      <w:rFonts w:ascii="Calibri" w:eastAsia="Calibri" w:hAnsi="Calibri" w:cs="Times New Roman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BB0A9F"/>
    <w:rPr>
      <w:rFonts w:ascii="Calibri" w:eastAsia="Calibri" w:hAnsi="Calibri" w:cs="Times New Roman"/>
      <w:lang w:val="x-none" w:eastAsia="x-none"/>
    </w:rPr>
  </w:style>
  <w:style w:type="character" w:styleId="FootnoteReference">
    <w:name w:val="footnote reference"/>
    <w:rsid w:val="00BB0A9F"/>
    <w:rPr>
      <w:vertAlign w:val="superscript"/>
    </w:rPr>
  </w:style>
  <w:style w:type="character" w:customStyle="1" w:styleId="ColorfulList-Accent1Char">
    <w:name w:val="Colorful List - Accent 1 Char"/>
    <w:link w:val="ColorfulList-Accent11"/>
    <w:uiPriority w:val="34"/>
    <w:rsid w:val="00BB0A9F"/>
    <w:rPr>
      <w:rFonts w:ascii="Calibri" w:eastAsia="SimSun" w:hAnsi="Calibri" w:cs="Times New Roman"/>
      <w:sz w:val="22"/>
      <w:szCs w:val="22"/>
      <w:lang w:val="x-none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B0A9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A9F"/>
    <w:rPr>
      <w:rFonts w:ascii="Calibri" w:eastAsia="MS Mincho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B0A9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B0A9F"/>
    <w:rPr>
      <w:rFonts w:ascii="Calibri" w:eastAsia="MS Mincho" w:hAnsi="Calibri" w:cs="Calibri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BB0A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A9F"/>
    <w:rPr>
      <w:rFonts w:ascii="Cambria" w:eastAsia="MS Mincho" w:hAnsi="Cambria" w:cs="Arial"/>
    </w:rPr>
  </w:style>
  <w:style w:type="paragraph" w:styleId="Footer">
    <w:name w:val="footer"/>
    <w:basedOn w:val="Normal"/>
    <w:link w:val="FooterChar"/>
    <w:uiPriority w:val="99"/>
    <w:unhideWhenUsed/>
    <w:rsid w:val="00BB0A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A9F"/>
    <w:rPr>
      <w:rFonts w:ascii="Cambria" w:eastAsia="MS Mincho" w:hAnsi="Cambria" w:cs="Arial"/>
    </w:rPr>
  </w:style>
  <w:style w:type="paragraph" w:styleId="ListParagraph">
    <w:name w:val="List Paragraph"/>
    <w:basedOn w:val="Normal"/>
    <w:uiPriority w:val="34"/>
    <w:qFormat/>
    <w:rsid w:val="00BB0A9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B0A9F"/>
  </w:style>
  <w:style w:type="paragraph" w:styleId="BodyText">
    <w:name w:val="Body Text"/>
    <w:basedOn w:val="Normal"/>
    <w:link w:val="BodyTextChar"/>
    <w:uiPriority w:val="99"/>
    <w:unhideWhenUsed/>
    <w:rsid w:val="00BB0A9F"/>
    <w:pPr>
      <w:spacing w:after="120"/>
    </w:pPr>
    <w:rPr>
      <w:rFonts w:asciiTheme="minorHAnsi" w:eastAsiaTheme="minorEastAsia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BB0A9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BB0A9F"/>
  </w:style>
  <w:style w:type="paragraph" w:styleId="Revision">
    <w:name w:val="Revision"/>
    <w:hidden/>
    <w:uiPriority w:val="71"/>
    <w:rsid w:val="00BB0A9F"/>
    <w:rPr>
      <w:rFonts w:ascii="Cambria" w:eastAsia="MS Mincho" w:hAnsi="Cambria" w:cs="Arial"/>
    </w:rPr>
  </w:style>
  <w:style w:type="paragraph" w:customStyle="1" w:styleId="Default">
    <w:name w:val="Default"/>
    <w:rsid w:val="00BB0A9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BB0A9F"/>
    <w:pPr>
      <w:tabs>
        <w:tab w:val="left" w:pos="500"/>
      </w:tabs>
      <w:spacing w:after="240"/>
      <w:ind w:left="504" w:hanging="504"/>
    </w:pPr>
  </w:style>
  <w:style w:type="character" w:customStyle="1" w:styleId="apple-converted-space">
    <w:name w:val="apple-converted-space"/>
    <w:basedOn w:val="DefaultParagraphFont"/>
    <w:rsid w:val="00BB0A9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0A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0A9F"/>
    <w:rPr>
      <w:color w:val="954F72" w:themeColor="followedHyperlink"/>
      <w:u w:val="single"/>
    </w:rPr>
  </w:style>
  <w:style w:type="paragraph" w:customStyle="1" w:styleId="p1">
    <w:name w:val="p1"/>
    <w:basedOn w:val="Normal"/>
    <w:rsid w:val="00BB0A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1">
    <w:name w:val="s1"/>
    <w:basedOn w:val="DefaultParagraphFont"/>
    <w:rsid w:val="00BB0A9F"/>
  </w:style>
  <w:style w:type="paragraph" w:customStyle="1" w:styleId="Bibliografia1">
    <w:name w:val="Bibliografia1"/>
    <w:basedOn w:val="Normal"/>
    <w:link w:val="BibliographyCarattere"/>
    <w:rsid w:val="00BB0A9F"/>
    <w:pPr>
      <w:tabs>
        <w:tab w:val="left" w:pos="380"/>
      </w:tabs>
      <w:spacing w:after="240"/>
      <w:ind w:left="384" w:hanging="384"/>
    </w:pPr>
  </w:style>
  <w:style w:type="character" w:customStyle="1" w:styleId="BibliographyCarattere">
    <w:name w:val="Bibliography Carattere"/>
    <w:basedOn w:val="DefaultParagraphFont"/>
    <w:link w:val="Bibliografia1"/>
    <w:rsid w:val="00BB0A9F"/>
    <w:rPr>
      <w:rFonts w:ascii="Cambria" w:eastAsia="MS Mincho" w:hAnsi="Cambria" w:cs="Arial"/>
    </w:rPr>
  </w:style>
  <w:style w:type="paragraph" w:customStyle="1" w:styleId="Bibliografia2">
    <w:name w:val="Bibliografia2"/>
    <w:basedOn w:val="Normal"/>
    <w:link w:val="BibliographyCarattere1"/>
    <w:rsid w:val="00BB0A9F"/>
    <w:pPr>
      <w:tabs>
        <w:tab w:val="left" w:pos="500"/>
      </w:tabs>
      <w:spacing w:after="240"/>
      <w:ind w:left="504" w:hanging="504"/>
    </w:pPr>
  </w:style>
  <w:style w:type="character" w:customStyle="1" w:styleId="BibliographyCarattere1">
    <w:name w:val="Bibliography Carattere1"/>
    <w:basedOn w:val="DefaultParagraphFont"/>
    <w:link w:val="Bibliografia2"/>
    <w:rsid w:val="00BB0A9F"/>
    <w:rPr>
      <w:rFonts w:ascii="Cambria" w:eastAsia="MS Mincho" w:hAnsi="Cambria" w:cs="Arial"/>
    </w:rPr>
  </w:style>
  <w:style w:type="character" w:styleId="UnresolvedMention">
    <w:name w:val="Unresolved Mention"/>
    <w:basedOn w:val="DefaultParagraphFont"/>
    <w:uiPriority w:val="99"/>
    <w:rsid w:val="00BB0A9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BB0A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B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B0A9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BB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3">
    <w:name w:val="xl63"/>
    <w:basedOn w:val="Normal"/>
    <w:rsid w:val="00BA0E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BA0E1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5A171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A171F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A171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A171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A171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A171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A171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A171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A171F"/>
    <w:pPr>
      <w:ind w:left="1920"/>
    </w:pPr>
    <w:rPr>
      <w:rFonts w:asciiTheme="minorHAnsi" w:hAnsiTheme="minorHAnsi"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rdus</dc:creator>
  <cp:keywords/>
  <dc:description/>
  <cp:lastModifiedBy>Marco Bardus</cp:lastModifiedBy>
  <cp:revision>5</cp:revision>
  <dcterms:created xsi:type="dcterms:W3CDTF">2020-08-03T14:13:00Z</dcterms:created>
  <dcterms:modified xsi:type="dcterms:W3CDTF">2020-08-03T14:15:00Z</dcterms:modified>
</cp:coreProperties>
</file>